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AA8933" w14:textId="43A8892E" w:rsidR="00F9354C" w:rsidRDefault="00F9354C">
      <w:bookmarkStart w:id="0" w:name="_GoBack"/>
      <w:bookmarkEnd w:id="0"/>
    </w:p>
    <w:p w14:paraId="33A38EF1" w14:textId="24AF763D" w:rsidR="00BB5F18" w:rsidRDefault="00BB5F18"/>
    <w:tbl>
      <w:tblPr>
        <w:tblStyle w:val="TableGrid"/>
        <w:tblpPr w:leftFromText="180" w:rightFromText="180" w:vertAnchor="text" w:horzAnchor="margin" w:tblpY="1111"/>
        <w:tblW w:w="5124" w:type="pct"/>
        <w:tblLook w:val="04A0" w:firstRow="1" w:lastRow="0" w:firstColumn="1" w:lastColumn="0" w:noHBand="0" w:noVBand="1"/>
      </w:tblPr>
      <w:tblGrid>
        <w:gridCol w:w="1599"/>
        <w:gridCol w:w="1588"/>
        <w:gridCol w:w="1576"/>
        <w:gridCol w:w="1601"/>
        <w:gridCol w:w="1584"/>
        <w:gridCol w:w="1587"/>
        <w:gridCol w:w="1587"/>
        <w:gridCol w:w="1587"/>
        <w:gridCol w:w="1587"/>
      </w:tblGrid>
      <w:tr w:rsidR="00BB5F18" w:rsidRPr="00E86F91" w14:paraId="327D178C" w14:textId="77777777" w:rsidTr="006D4C37">
        <w:tc>
          <w:tcPr>
            <w:tcW w:w="559" w:type="pct"/>
            <w:vAlign w:val="center"/>
          </w:tcPr>
          <w:p w14:paraId="15AB942D" w14:textId="77777777" w:rsidR="00BB5F18" w:rsidRPr="0015273C" w:rsidRDefault="00BB5F18" w:rsidP="006D4C37">
            <w:pPr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</w:rPr>
            </w:pPr>
            <w:r w:rsidRPr="0015273C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Gene families</w:t>
            </w:r>
          </w:p>
        </w:tc>
        <w:tc>
          <w:tcPr>
            <w:tcW w:w="555" w:type="pct"/>
            <w:vAlign w:val="center"/>
          </w:tcPr>
          <w:p w14:paraId="72604FE5" w14:textId="77777777" w:rsidR="00BB5F18" w:rsidRPr="00E86F91" w:rsidRDefault="00BB5F18" w:rsidP="006D4C37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E86F91">
              <w:rPr>
                <w:b/>
                <w:bCs/>
                <w:color w:val="000000" w:themeColor="text1"/>
                <w:sz w:val="22"/>
                <w:szCs w:val="22"/>
              </w:rPr>
              <w:t>Cytokines and growth factors</w:t>
            </w:r>
          </w:p>
        </w:tc>
        <w:tc>
          <w:tcPr>
            <w:tcW w:w="551" w:type="pct"/>
            <w:vAlign w:val="center"/>
          </w:tcPr>
          <w:p w14:paraId="73E60451" w14:textId="77777777" w:rsidR="00BB5F18" w:rsidRPr="00E86F91" w:rsidRDefault="00BB5F18" w:rsidP="006D4C37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E86F91">
              <w:rPr>
                <w:b/>
                <w:bCs/>
                <w:color w:val="000000" w:themeColor="text1"/>
                <w:sz w:val="22"/>
                <w:szCs w:val="22"/>
              </w:rPr>
              <w:t>Transcription factors</w:t>
            </w:r>
          </w:p>
        </w:tc>
        <w:tc>
          <w:tcPr>
            <w:tcW w:w="560" w:type="pct"/>
            <w:vAlign w:val="center"/>
          </w:tcPr>
          <w:p w14:paraId="5A4088A4" w14:textId="77777777" w:rsidR="00BB5F18" w:rsidRPr="00E86F91" w:rsidRDefault="00BB5F18" w:rsidP="006D4C37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E86F91">
              <w:rPr>
                <w:b/>
                <w:bCs/>
                <w:color w:val="000000" w:themeColor="text1"/>
                <w:sz w:val="22"/>
                <w:szCs w:val="22"/>
              </w:rPr>
              <w:t>Homeodomain proteins</w:t>
            </w:r>
          </w:p>
        </w:tc>
        <w:tc>
          <w:tcPr>
            <w:tcW w:w="554" w:type="pct"/>
            <w:vAlign w:val="center"/>
          </w:tcPr>
          <w:p w14:paraId="78C6E719" w14:textId="77777777" w:rsidR="00BB5F18" w:rsidRPr="00E86F91" w:rsidRDefault="00BB5F18" w:rsidP="006D4C37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E86F91">
              <w:rPr>
                <w:b/>
                <w:bCs/>
                <w:color w:val="000000" w:themeColor="text1"/>
                <w:sz w:val="22"/>
                <w:szCs w:val="22"/>
              </w:rPr>
              <w:t>Cell differentiation markers</w:t>
            </w:r>
          </w:p>
        </w:tc>
        <w:tc>
          <w:tcPr>
            <w:tcW w:w="555" w:type="pct"/>
            <w:vAlign w:val="center"/>
          </w:tcPr>
          <w:p w14:paraId="019C9D07" w14:textId="77777777" w:rsidR="00BB5F18" w:rsidRPr="00E86F91" w:rsidRDefault="00BB5F18" w:rsidP="006D4C37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E86F91">
              <w:rPr>
                <w:b/>
                <w:bCs/>
                <w:color w:val="000000" w:themeColor="text1"/>
                <w:sz w:val="22"/>
                <w:szCs w:val="22"/>
              </w:rPr>
              <w:t>Protein kinases</w:t>
            </w:r>
          </w:p>
        </w:tc>
        <w:tc>
          <w:tcPr>
            <w:tcW w:w="555" w:type="pct"/>
            <w:vAlign w:val="center"/>
          </w:tcPr>
          <w:p w14:paraId="7040BB3B" w14:textId="77777777" w:rsidR="00BB5F18" w:rsidRPr="00E86F91" w:rsidRDefault="00BB5F18" w:rsidP="006D4C37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E86F91">
              <w:rPr>
                <w:b/>
                <w:bCs/>
                <w:color w:val="000000" w:themeColor="text1"/>
                <w:sz w:val="22"/>
                <w:szCs w:val="22"/>
              </w:rPr>
              <w:t>Translocated cancer genes</w:t>
            </w:r>
          </w:p>
        </w:tc>
        <w:tc>
          <w:tcPr>
            <w:tcW w:w="555" w:type="pct"/>
            <w:vAlign w:val="center"/>
          </w:tcPr>
          <w:p w14:paraId="7E5BAE48" w14:textId="77777777" w:rsidR="00BB5F18" w:rsidRPr="00E86F91" w:rsidRDefault="00BB5F18" w:rsidP="006D4C37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E86F91">
              <w:rPr>
                <w:b/>
                <w:bCs/>
                <w:color w:val="000000" w:themeColor="text1"/>
                <w:sz w:val="22"/>
                <w:szCs w:val="22"/>
              </w:rPr>
              <w:t>Oncogenes</w:t>
            </w:r>
          </w:p>
        </w:tc>
        <w:tc>
          <w:tcPr>
            <w:tcW w:w="555" w:type="pct"/>
            <w:vAlign w:val="center"/>
          </w:tcPr>
          <w:p w14:paraId="1E3A0275" w14:textId="77777777" w:rsidR="00BB5F18" w:rsidRPr="00E86F91" w:rsidRDefault="00BB5F18" w:rsidP="006D4C37">
            <w:pPr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E86F91">
              <w:rPr>
                <w:b/>
                <w:bCs/>
                <w:color w:val="000000" w:themeColor="text1"/>
                <w:sz w:val="22"/>
                <w:szCs w:val="22"/>
              </w:rPr>
              <w:t>Tumor suppressors</w:t>
            </w:r>
          </w:p>
        </w:tc>
      </w:tr>
      <w:tr w:rsidR="00BB5F18" w:rsidRPr="00E86F91" w14:paraId="53D3317A" w14:textId="77777777" w:rsidTr="006D4C37">
        <w:trPr>
          <w:trHeight w:val="567"/>
        </w:trPr>
        <w:tc>
          <w:tcPr>
            <w:tcW w:w="559" w:type="pct"/>
            <w:vAlign w:val="center"/>
          </w:tcPr>
          <w:p w14:paraId="03FD35EC" w14:textId="77777777" w:rsidR="00BB5F18" w:rsidRPr="00E86F91" w:rsidRDefault="00BB5F18" w:rsidP="006D4C37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86F91">
              <w:rPr>
                <w:b/>
                <w:bCs/>
                <w:color w:val="000000" w:themeColor="text1"/>
                <w:sz w:val="22"/>
                <w:szCs w:val="22"/>
              </w:rPr>
              <w:t>Tumor suppressors</w:t>
            </w:r>
          </w:p>
        </w:tc>
        <w:tc>
          <w:tcPr>
            <w:tcW w:w="555" w:type="pct"/>
            <w:vAlign w:val="center"/>
          </w:tcPr>
          <w:p w14:paraId="240A4CF8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51" w:type="pct"/>
            <w:vAlign w:val="center"/>
          </w:tcPr>
          <w:p w14:paraId="3A377C58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60" w:type="pct"/>
            <w:vAlign w:val="center"/>
          </w:tcPr>
          <w:p w14:paraId="7DAA02EC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54" w:type="pct"/>
            <w:vAlign w:val="center"/>
          </w:tcPr>
          <w:p w14:paraId="7E3F1875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55" w:type="pct"/>
            <w:vAlign w:val="center"/>
          </w:tcPr>
          <w:p w14:paraId="559A431A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55" w:type="pct"/>
            <w:vAlign w:val="center"/>
          </w:tcPr>
          <w:p w14:paraId="1A0D2D5D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55" w:type="pct"/>
            <w:vAlign w:val="center"/>
          </w:tcPr>
          <w:p w14:paraId="0692185D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55" w:type="pct"/>
            <w:vAlign w:val="center"/>
          </w:tcPr>
          <w:p w14:paraId="2DBD5784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</w:tr>
      <w:tr w:rsidR="00BB5F18" w:rsidRPr="00E86F91" w14:paraId="573A6B2B" w14:textId="77777777" w:rsidTr="006D4C37">
        <w:trPr>
          <w:trHeight w:val="567"/>
        </w:trPr>
        <w:tc>
          <w:tcPr>
            <w:tcW w:w="559" w:type="pct"/>
            <w:vAlign w:val="center"/>
          </w:tcPr>
          <w:p w14:paraId="681DFCF2" w14:textId="77777777" w:rsidR="00BB5F18" w:rsidRPr="00E86F91" w:rsidRDefault="00BB5F18" w:rsidP="006D4C37">
            <w:pPr>
              <w:rPr>
                <w:b/>
                <w:i/>
                <w:color w:val="000000" w:themeColor="text1"/>
                <w:sz w:val="22"/>
                <w:szCs w:val="22"/>
              </w:rPr>
            </w:pPr>
            <w:r w:rsidRPr="00E86F91">
              <w:rPr>
                <w:b/>
                <w:bCs/>
                <w:color w:val="000000" w:themeColor="text1"/>
                <w:sz w:val="22"/>
                <w:szCs w:val="22"/>
              </w:rPr>
              <w:t>Oncogenes</w:t>
            </w:r>
          </w:p>
        </w:tc>
        <w:tc>
          <w:tcPr>
            <w:tcW w:w="555" w:type="pct"/>
            <w:vAlign w:val="center"/>
          </w:tcPr>
          <w:p w14:paraId="617DB1C5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51" w:type="pct"/>
            <w:vAlign w:val="center"/>
          </w:tcPr>
          <w:p w14:paraId="2E19B4F3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60" w:type="pct"/>
            <w:vAlign w:val="center"/>
          </w:tcPr>
          <w:p w14:paraId="2B3F94B6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54" w:type="pct"/>
            <w:vAlign w:val="center"/>
          </w:tcPr>
          <w:p w14:paraId="4138DA11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55" w:type="pct"/>
            <w:vAlign w:val="center"/>
          </w:tcPr>
          <w:p w14:paraId="3D1290BF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55" w:type="pct"/>
            <w:vAlign w:val="center"/>
          </w:tcPr>
          <w:p w14:paraId="0C47CFAC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55" w:type="pct"/>
            <w:vAlign w:val="center"/>
          </w:tcPr>
          <w:p w14:paraId="39F6BC9F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55" w:type="pct"/>
            <w:vAlign w:val="center"/>
          </w:tcPr>
          <w:p w14:paraId="49AEF002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</w:p>
        </w:tc>
      </w:tr>
      <w:tr w:rsidR="00BB5F18" w:rsidRPr="00E86F91" w14:paraId="2CFD0C00" w14:textId="77777777" w:rsidTr="006D4C37">
        <w:trPr>
          <w:trHeight w:val="567"/>
        </w:trPr>
        <w:tc>
          <w:tcPr>
            <w:tcW w:w="559" w:type="pct"/>
            <w:vAlign w:val="center"/>
          </w:tcPr>
          <w:p w14:paraId="772E46C8" w14:textId="77777777" w:rsidR="00BB5F18" w:rsidRPr="00E86F91" w:rsidRDefault="00BB5F18" w:rsidP="006D4C37">
            <w:pPr>
              <w:rPr>
                <w:b/>
                <w:i/>
                <w:color w:val="000000" w:themeColor="text1"/>
                <w:sz w:val="22"/>
                <w:szCs w:val="22"/>
              </w:rPr>
            </w:pPr>
            <w:r w:rsidRPr="00E86F91">
              <w:rPr>
                <w:b/>
                <w:bCs/>
                <w:color w:val="000000" w:themeColor="text1"/>
                <w:sz w:val="22"/>
                <w:szCs w:val="22"/>
              </w:rPr>
              <w:t>Translocated cancer genes</w:t>
            </w:r>
          </w:p>
        </w:tc>
        <w:tc>
          <w:tcPr>
            <w:tcW w:w="555" w:type="pct"/>
            <w:vAlign w:val="center"/>
          </w:tcPr>
          <w:p w14:paraId="455E51A7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51" w:type="pct"/>
            <w:vAlign w:val="center"/>
          </w:tcPr>
          <w:p w14:paraId="4E6F5C31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60" w:type="pct"/>
            <w:vAlign w:val="center"/>
          </w:tcPr>
          <w:p w14:paraId="2130AC8E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54" w:type="pct"/>
            <w:vAlign w:val="center"/>
          </w:tcPr>
          <w:p w14:paraId="63587483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55" w:type="pct"/>
            <w:vAlign w:val="center"/>
          </w:tcPr>
          <w:p w14:paraId="537AB6E1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55" w:type="pct"/>
            <w:vAlign w:val="center"/>
          </w:tcPr>
          <w:p w14:paraId="25C6C828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55" w:type="pct"/>
            <w:vAlign w:val="center"/>
          </w:tcPr>
          <w:p w14:paraId="55F96804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pct"/>
            <w:vAlign w:val="center"/>
          </w:tcPr>
          <w:p w14:paraId="5C185837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</w:p>
        </w:tc>
      </w:tr>
      <w:tr w:rsidR="00BB5F18" w:rsidRPr="00E86F91" w14:paraId="3D995498" w14:textId="77777777" w:rsidTr="006D4C37">
        <w:trPr>
          <w:trHeight w:val="567"/>
        </w:trPr>
        <w:tc>
          <w:tcPr>
            <w:tcW w:w="559" w:type="pct"/>
            <w:vAlign w:val="center"/>
          </w:tcPr>
          <w:p w14:paraId="02C22390" w14:textId="77777777" w:rsidR="00BB5F18" w:rsidRPr="00E86F91" w:rsidRDefault="00BB5F18" w:rsidP="006D4C37">
            <w:pPr>
              <w:rPr>
                <w:b/>
                <w:i/>
                <w:color w:val="000000" w:themeColor="text1"/>
                <w:sz w:val="22"/>
                <w:szCs w:val="22"/>
              </w:rPr>
            </w:pPr>
            <w:r w:rsidRPr="00E86F91">
              <w:rPr>
                <w:b/>
                <w:bCs/>
                <w:color w:val="000000" w:themeColor="text1"/>
                <w:sz w:val="22"/>
                <w:szCs w:val="22"/>
              </w:rPr>
              <w:t>Protein kinases</w:t>
            </w:r>
          </w:p>
        </w:tc>
        <w:tc>
          <w:tcPr>
            <w:tcW w:w="555" w:type="pct"/>
            <w:vAlign w:val="center"/>
          </w:tcPr>
          <w:p w14:paraId="6CDAEA55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51" w:type="pct"/>
            <w:vAlign w:val="center"/>
          </w:tcPr>
          <w:p w14:paraId="255CA05D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60" w:type="pct"/>
            <w:vAlign w:val="center"/>
          </w:tcPr>
          <w:p w14:paraId="6D80E653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54" w:type="pct"/>
            <w:vAlign w:val="center"/>
          </w:tcPr>
          <w:p w14:paraId="0510F67E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55" w:type="pct"/>
            <w:vAlign w:val="center"/>
          </w:tcPr>
          <w:p w14:paraId="76CCE875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55" w:type="pct"/>
            <w:vAlign w:val="center"/>
          </w:tcPr>
          <w:p w14:paraId="2DFEC28C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pct"/>
            <w:vAlign w:val="center"/>
          </w:tcPr>
          <w:p w14:paraId="217A3A05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pct"/>
            <w:vAlign w:val="center"/>
          </w:tcPr>
          <w:p w14:paraId="69109E64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</w:p>
        </w:tc>
      </w:tr>
      <w:tr w:rsidR="00BB5F18" w:rsidRPr="00E86F91" w14:paraId="6FFAF1FC" w14:textId="77777777" w:rsidTr="006D4C37">
        <w:trPr>
          <w:trHeight w:val="567"/>
        </w:trPr>
        <w:tc>
          <w:tcPr>
            <w:tcW w:w="559" w:type="pct"/>
            <w:vAlign w:val="center"/>
          </w:tcPr>
          <w:p w14:paraId="3E4F2522" w14:textId="77777777" w:rsidR="00BB5F18" w:rsidRPr="00E86F91" w:rsidRDefault="00BB5F18" w:rsidP="006D4C37">
            <w:pPr>
              <w:rPr>
                <w:b/>
                <w:i/>
                <w:color w:val="000000" w:themeColor="text1"/>
                <w:sz w:val="22"/>
                <w:szCs w:val="22"/>
              </w:rPr>
            </w:pPr>
            <w:r w:rsidRPr="00E86F91">
              <w:rPr>
                <w:b/>
                <w:bCs/>
                <w:color w:val="000000" w:themeColor="text1"/>
                <w:sz w:val="22"/>
                <w:szCs w:val="22"/>
              </w:rPr>
              <w:t>Cell differentiation markers</w:t>
            </w:r>
          </w:p>
        </w:tc>
        <w:tc>
          <w:tcPr>
            <w:tcW w:w="555" w:type="pct"/>
            <w:vAlign w:val="center"/>
          </w:tcPr>
          <w:p w14:paraId="7D5061FD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51" w:type="pct"/>
            <w:vAlign w:val="center"/>
          </w:tcPr>
          <w:p w14:paraId="0FCC228C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60" w:type="pct"/>
            <w:vAlign w:val="center"/>
          </w:tcPr>
          <w:p w14:paraId="2555FD3F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54" w:type="pct"/>
            <w:vAlign w:val="center"/>
          </w:tcPr>
          <w:p w14:paraId="6EE1300D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555" w:type="pct"/>
            <w:vAlign w:val="center"/>
          </w:tcPr>
          <w:p w14:paraId="4FFD5E94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pct"/>
            <w:vAlign w:val="center"/>
          </w:tcPr>
          <w:p w14:paraId="46223758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pct"/>
            <w:vAlign w:val="center"/>
          </w:tcPr>
          <w:p w14:paraId="29B2142B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pct"/>
            <w:vAlign w:val="center"/>
          </w:tcPr>
          <w:p w14:paraId="2FBC905C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</w:p>
        </w:tc>
      </w:tr>
      <w:tr w:rsidR="00BB5F18" w:rsidRPr="00E86F91" w14:paraId="44D2974A" w14:textId="77777777" w:rsidTr="006D4C37">
        <w:trPr>
          <w:trHeight w:val="567"/>
        </w:trPr>
        <w:tc>
          <w:tcPr>
            <w:tcW w:w="559" w:type="pct"/>
            <w:vAlign w:val="center"/>
          </w:tcPr>
          <w:p w14:paraId="09224537" w14:textId="77777777" w:rsidR="00BB5F18" w:rsidRPr="00E86F91" w:rsidRDefault="00BB5F18" w:rsidP="006D4C37">
            <w:pPr>
              <w:rPr>
                <w:b/>
                <w:i/>
                <w:color w:val="000000" w:themeColor="text1"/>
                <w:sz w:val="22"/>
                <w:szCs w:val="22"/>
              </w:rPr>
            </w:pPr>
            <w:r w:rsidRPr="00E86F91">
              <w:rPr>
                <w:b/>
                <w:bCs/>
                <w:color w:val="000000" w:themeColor="text1"/>
                <w:sz w:val="22"/>
                <w:szCs w:val="22"/>
              </w:rPr>
              <w:t>Homeodomain proteins</w:t>
            </w:r>
          </w:p>
        </w:tc>
        <w:tc>
          <w:tcPr>
            <w:tcW w:w="555" w:type="pct"/>
            <w:vAlign w:val="center"/>
          </w:tcPr>
          <w:p w14:paraId="02C5FB6B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51" w:type="pct"/>
            <w:vAlign w:val="center"/>
          </w:tcPr>
          <w:p w14:paraId="004AE056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60" w:type="pct"/>
            <w:vAlign w:val="center"/>
          </w:tcPr>
          <w:p w14:paraId="538CFA04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54" w:type="pct"/>
            <w:vAlign w:val="center"/>
          </w:tcPr>
          <w:p w14:paraId="626053D2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pct"/>
            <w:vAlign w:val="center"/>
          </w:tcPr>
          <w:p w14:paraId="247C9035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pct"/>
            <w:vAlign w:val="center"/>
          </w:tcPr>
          <w:p w14:paraId="59B510D4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pct"/>
            <w:vAlign w:val="center"/>
          </w:tcPr>
          <w:p w14:paraId="12536B1D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pct"/>
            <w:vAlign w:val="center"/>
          </w:tcPr>
          <w:p w14:paraId="2540DFB3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</w:p>
        </w:tc>
      </w:tr>
      <w:tr w:rsidR="00BB5F18" w:rsidRPr="00E86F91" w14:paraId="7B4F6D14" w14:textId="77777777" w:rsidTr="006D4C37">
        <w:trPr>
          <w:trHeight w:val="567"/>
        </w:trPr>
        <w:tc>
          <w:tcPr>
            <w:tcW w:w="559" w:type="pct"/>
            <w:vAlign w:val="center"/>
          </w:tcPr>
          <w:p w14:paraId="5E02D3BD" w14:textId="77777777" w:rsidR="00BB5F18" w:rsidRPr="00E86F91" w:rsidRDefault="00BB5F18" w:rsidP="006D4C37">
            <w:pPr>
              <w:rPr>
                <w:b/>
                <w:i/>
                <w:color w:val="000000" w:themeColor="text1"/>
                <w:sz w:val="22"/>
                <w:szCs w:val="22"/>
              </w:rPr>
            </w:pPr>
            <w:r w:rsidRPr="00E86F91">
              <w:rPr>
                <w:b/>
                <w:bCs/>
                <w:color w:val="000000" w:themeColor="text1"/>
                <w:sz w:val="22"/>
                <w:szCs w:val="22"/>
              </w:rPr>
              <w:t>Transcription factors</w:t>
            </w:r>
          </w:p>
        </w:tc>
        <w:tc>
          <w:tcPr>
            <w:tcW w:w="555" w:type="pct"/>
            <w:vAlign w:val="center"/>
          </w:tcPr>
          <w:p w14:paraId="2D81DC0B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51" w:type="pct"/>
            <w:vAlign w:val="center"/>
          </w:tcPr>
          <w:p w14:paraId="69E3586D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560" w:type="pct"/>
            <w:vAlign w:val="center"/>
          </w:tcPr>
          <w:p w14:paraId="51C443E9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54" w:type="pct"/>
            <w:vAlign w:val="center"/>
          </w:tcPr>
          <w:p w14:paraId="716E1436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pct"/>
            <w:vAlign w:val="center"/>
          </w:tcPr>
          <w:p w14:paraId="270A6244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pct"/>
            <w:vAlign w:val="center"/>
          </w:tcPr>
          <w:p w14:paraId="54688DEA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pct"/>
            <w:vAlign w:val="center"/>
          </w:tcPr>
          <w:p w14:paraId="4A192139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pct"/>
            <w:vAlign w:val="center"/>
          </w:tcPr>
          <w:p w14:paraId="411C7208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</w:p>
        </w:tc>
      </w:tr>
      <w:tr w:rsidR="00BB5F18" w:rsidRPr="00E86F91" w14:paraId="0EDE7276" w14:textId="77777777" w:rsidTr="006D4C37">
        <w:trPr>
          <w:trHeight w:val="567"/>
        </w:trPr>
        <w:tc>
          <w:tcPr>
            <w:tcW w:w="559" w:type="pct"/>
            <w:vAlign w:val="center"/>
          </w:tcPr>
          <w:p w14:paraId="31187FBE" w14:textId="77777777" w:rsidR="00BB5F18" w:rsidRPr="00E86F91" w:rsidRDefault="00BB5F18" w:rsidP="006D4C37">
            <w:pPr>
              <w:rPr>
                <w:b/>
                <w:i/>
                <w:color w:val="000000" w:themeColor="text1"/>
                <w:sz w:val="22"/>
                <w:szCs w:val="22"/>
              </w:rPr>
            </w:pPr>
            <w:r w:rsidRPr="00E86F91">
              <w:rPr>
                <w:b/>
                <w:bCs/>
                <w:color w:val="000000" w:themeColor="text1"/>
                <w:sz w:val="22"/>
                <w:szCs w:val="22"/>
              </w:rPr>
              <w:t>Cytokines and growth factors</w:t>
            </w:r>
          </w:p>
        </w:tc>
        <w:tc>
          <w:tcPr>
            <w:tcW w:w="555" w:type="pct"/>
            <w:vAlign w:val="center"/>
          </w:tcPr>
          <w:p w14:paraId="13E97005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  <w:r w:rsidRPr="0015273C">
              <w:rPr>
                <w:bCs/>
                <w:iCs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551" w:type="pct"/>
            <w:vAlign w:val="center"/>
          </w:tcPr>
          <w:p w14:paraId="7D7B3B0A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60" w:type="pct"/>
            <w:vAlign w:val="center"/>
          </w:tcPr>
          <w:p w14:paraId="7B94FCEB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54" w:type="pct"/>
            <w:vAlign w:val="center"/>
          </w:tcPr>
          <w:p w14:paraId="1DB7C12E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pct"/>
            <w:vAlign w:val="center"/>
          </w:tcPr>
          <w:p w14:paraId="2D7AB44A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pct"/>
            <w:vAlign w:val="center"/>
          </w:tcPr>
          <w:p w14:paraId="576345A9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pct"/>
            <w:vAlign w:val="center"/>
          </w:tcPr>
          <w:p w14:paraId="167448E0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pct"/>
            <w:vAlign w:val="center"/>
          </w:tcPr>
          <w:p w14:paraId="061C831C" w14:textId="77777777" w:rsidR="00BB5F18" w:rsidRPr="0015273C" w:rsidRDefault="00BB5F18" w:rsidP="006D4C37">
            <w:pPr>
              <w:jc w:val="center"/>
              <w:rPr>
                <w:bCs/>
                <w:iCs/>
                <w:color w:val="000000" w:themeColor="text1"/>
                <w:sz w:val="22"/>
                <w:szCs w:val="22"/>
              </w:rPr>
            </w:pPr>
          </w:p>
        </w:tc>
      </w:tr>
    </w:tbl>
    <w:p w14:paraId="6CFCB814" w14:textId="6F9735F3" w:rsidR="00BB5F18" w:rsidRDefault="00BB5F18" w:rsidP="00BB5F18">
      <w:pPr>
        <w:spacing w:before="120"/>
        <w:jc w:val="both"/>
        <w:rPr>
          <w:color w:val="000000"/>
          <w:shd w:val="clear" w:color="auto" w:fill="FFFFFF"/>
          <w:lang w:val="en-US"/>
        </w:rPr>
      </w:pPr>
      <w:r>
        <w:rPr>
          <w:b/>
          <w:bCs/>
          <w:lang w:val="en-US"/>
        </w:rPr>
        <w:t xml:space="preserve">Table </w:t>
      </w:r>
      <w:r w:rsidR="005E0C0B">
        <w:rPr>
          <w:b/>
          <w:bCs/>
          <w:lang w:val="en-US"/>
        </w:rPr>
        <w:t>S7</w:t>
      </w:r>
      <w:r>
        <w:rPr>
          <w:b/>
          <w:bCs/>
          <w:lang w:val="en-US"/>
        </w:rPr>
        <w:t xml:space="preserve">: </w:t>
      </w:r>
      <w:r w:rsidRPr="00392040">
        <w:rPr>
          <w:i/>
          <w:iCs/>
          <w:lang w:val="en-US"/>
        </w:rPr>
        <w:t>Cluster 1</w:t>
      </w:r>
      <w:r w:rsidRPr="00C14354">
        <w:rPr>
          <w:lang w:val="en-US"/>
        </w:rPr>
        <w:t xml:space="preserve"> </w:t>
      </w:r>
      <w:r>
        <w:rPr>
          <w:lang w:val="en-US"/>
        </w:rPr>
        <w:t>genes are</w:t>
      </w:r>
      <w:r w:rsidRPr="00C14354">
        <w:rPr>
          <w:lang w:val="en-US"/>
        </w:rPr>
        <w:t xml:space="preserve"> categorized into different gene families according to </w:t>
      </w:r>
      <w:r>
        <w:rPr>
          <w:lang w:val="en-US"/>
        </w:rPr>
        <w:t>Molecular Signature Database (</w:t>
      </w:r>
      <w:r w:rsidRPr="0015273C">
        <w:rPr>
          <w:color w:val="000000"/>
          <w:shd w:val="clear" w:color="auto" w:fill="FFFFFF"/>
        </w:rPr>
        <w:t>M</w:t>
      </w:r>
      <w:r w:rsidRPr="00C14354">
        <w:rPr>
          <w:color w:val="000000"/>
          <w:shd w:val="clear" w:color="auto" w:fill="FFFFFF"/>
          <w:lang w:val="en-US"/>
        </w:rPr>
        <w:t>S</w:t>
      </w:r>
      <w:r w:rsidRPr="0015273C">
        <w:rPr>
          <w:color w:val="000000"/>
          <w:shd w:val="clear" w:color="auto" w:fill="FFFFFF"/>
        </w:rPr>
        <w:t>igDB</w:t>
      </w:r>
      <w:r>
        <w:rPr>
          <w:color w:val="000000"/>
          <w:shd w:val="clear" w:color="auto" w:fill="FFFFFF"/>
          <w:lang w:val="en-US"/>
        </w:rPr>
        <w:t>)</w:t>
      </w:r>
      <w:r w:rsidRPr="00C14354">
        <w:rPr>
          <w:color w:val="000000"/>
          <w:shd w:val="clear" w:color="auto" w:fill="FFFFFF"/>
          <w:lang w:val="en-US"/>
        </w:rPr>
        <w:t>.</w:t>
      </w:r>
      <w:r>
        <w:rPr>
          <w:color w:val="000000"/>
          <w:shd w:val="clear" w:color="auto" w:fill="FFFFFF"/>
          <w:lang w:val="en-US"/>
        </w:rPr>
        <w:t xml:space="preserve"> Value in the box indicates the number of gene associated with family.</w:t>
      </w:r>
    </w:p>
    <w:p w14:paraId="16FD9FB8" w14:textId="77777777" w:rsidR="006D4C37" w:rsidRDefault="006D4C37" w:rsidP="00BB5F18">
      <w:pPr>
        <w:spacing w:before="120"/>
        <w:jc w:val="both"/>
        <w:rPr>
          <w:color w:val="000000"/>
          <w:shd w:val="clear" w:color="auto" w:fill="FFFFFF"/>
          <w:lang w:val="en-US"/>
        </w:rPr>
      </w:pPr>
    </w:p>
    <w:p w14:paraId="263A5D7D" w14:textId="28213F88" w:rsidR="006D4C37" w:rsidRDefault="006D4C37" w:rsidP="00BB5F18">
      <w:pPr>
        <w:spacing w:before="120"/>
        <w:jc w:val="both"/>
        <w:rPr>
          <w:color w:val="000000"/>
          <w:shd w:val="clear" w:color="auto" w:fill="FFFFFF"/>
          <w:lang w:val="en-US"/>
        </w:rPr>
      </w:pPr>
    </w:p>
    <w:p w14:paraId="1E8F03F3" w14:textId="77777777" w:rsidR="006D4C37" w:rsidRPr="00C14354" w:rsidRDefault="006D4C37" w:rsidP="00BB5F18">
      <w:pPr>
        <w:spacing w:before="120"/>
        <w:jc w:val="both"/>
        <w:rPr>
          <w:b/>
          <w:bCs/>
          <w:lang w:val="en-US"/>
        </w:rPr>
      </w:pPr>
    </w:p>
    <w:p w14:paraId="7A57CEF5" w14:textId="77777777" w:rsidR="00BB5F18" w:rsidRDefault="00BB5F18"/>
    <w:sectPr w:rsidR="00BB5F18" w:rsidSect="00BB5F1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F18"/>
    <w:rsid w:val="0000625F"/>
    <w:rsid w:val="00040E38"/>
    <w:rsid w:val="00094D4B"/>
    <w:rsid w:val="000C0AC0"/>
    <w:rsid w:val="000E0AF8"/>
    <w:rsid w:val="000E2182"/>
    <w:rsid w:val="000E4708"/>
    <w:rsid w:val="000E4FD1"/>
    <w:rsid w:val="00101982"/>
    <w:rsid w:val="001269C8"/>
    <w:rsid w:val="001346E9"/>
    <w:rsid w:val="00151E35"/>
    <w:rsid w:val="00171BA2"/>
    <w:rsid w:val="00184B9D"/>
    <w:rsid w:val="00186FC3"/>
    <w:rsid w:val="001929B5"/>
    <w:rsid w:val="001A5B4F"/>
    <w:rsid w:val="001C3237"/>
    <w:rsid w:val="001C4030"/>
    <w:rsid w:val="001D1378"/>
    <w:rsid w:val="001D230E"/>
    <w:rsid w:val="001F7141"/>
    <w:rsid w:val="00210465"/>
    <w:rsid w:val="00213A56"/>
    <w:rsid w:val="00224541"/>
    <w:rsid w:val="00226D42"/>
    <w:rsid w:val="00235AFB"/>
    <w:rsid w:val="002407BF"/>
    <w:rsid w:val="0027114C"/>
    <w:rsid w:val="00276D29"/>
    <w:rsid w:val="00280A4F"/>
    <w:rsid w:val="0028361E"/>
    <w:rsid w:val="00286310"/>
    <w:rsid w:val="002931AF"/>
    <w:rsid w:val="002944DD"/>
    <w:rsid w:val="00296688"/>
    <w:rsid w:val="002A2623"/>
    <w:rsid w:val="002D672B"/>
    <w:rsid w:val="002E0CA4"/>
    <w:rsid w:val="00306D44"/>
    <w:rsid w:val="00311231"/>
    <w:rsid w:val="00321CF1"/>
    <w:rsid w:val="003355B9"/>
    <w:rsid w:val="00335C89"/>
    <w:rsid w:val="0034747A"/>
    <w:rsid w:val="00392040"/>
    <w:rsid w:val="003A39AD"/>
    <w:rsid w:val="003B6708"/>
    <w:rsid w:val="003C0488"/>
    <w:rsid w:val="003C1230"/>
    <w:rsid w:val="003C3128"/>
    <w:rsid w:val="003D716B"/>
    <w:rsid w:val="003E185D"/>
    <w:rsid w:val="0040409F"/>
    <w:rsid w:val="00424FB9"/>
    <w:rsid w:val="0042594D"/>
    <w:rsid w:val="004309C1"/>
    <w:rsid w:val="0043679B"/>
    <w:rsid w:val="00442BE2"/>
    <w:rsid w:val="00452B14"/>
    <w:rsid w:val="00467BB2"/>
    <w:rsid w:val="00474BB0"/>
    <w:rsid w:val="004945AC"/>
    <w:rsid w:val="004A18A4"/>
    <w:rsid w:val="004D74B6"/>
    <w:rsid w:val="004E46CD"/>
    <w:rsid w:val="00512B3D"/>
    <w:rsid w:val="00514B7F"/>
    <w:rsid w:val="00517099"/>
    <w:rsid w:val="0052341D"/>
    <w:rsid w:val="00531A11"/>
    <w:rsid w:val="00535109"/>
    <w:rsid w:val="00564669"/>
    <w:rsid w:val="00566373"/>
    <w:rsid w:val="005762E3"/>
    <w:rsid w:val="005856CF"/>
    <w:rsid w:val="0059455B"/>
    <w:rsid w:val="005A5396"/>
    <w:rsid w:val="005B5F48"/>
    <w:rsid w:val="005B60F7"/>
    <w:rsid w:val="005D0085"/>
    <w:rsid w:val="005D56E4"/>
    <w:rsid w:val="005E0C0B"/>
    <w:rsid w:val="005E6607"/>
    <w:rsid w:val="005F07ED"/>
    <w:rsid w:val="006032BD"/>
    <w:rsid w:val="00606560"/>
    <w:rsid w:val="006069EF"/>
    <w:rsid w:val="00611255"/>
    <w:rsid w:val="006245CE"/>
    <w:rsid w:val="0063624B"/>
    <w:rsid w:val="00651159"/>
    <w:rsid w:val="00663931"/>
    <w:rsid w:val="00693D01"/>
    <w:rsid w:val="006B3EE0"/>
    <w:rsid w:val="006D4C37"/>
    <w:rsid w:val="006E380D"/>
    <w:rsid w:val="0071628A"/>
    <w:rsid w:val="007253BF"/>
    <w:rsid w:val="00725669"/>
    <w:rsid w:val="00740E83"/>
    <w:rsid w:val="0074258C"/>
    <w:rsid w:val="00746EE3"/>
    <w:rsid w:val="007741EA"/>
    <w:rsid w:val="007746E9"/>
    <w:rsid w:val="00787D10"/>
    <w:rsid w:val="00797B79"/>
    <w:rsid w:val="007C796D"/>
    <w:rsid w:val="007E1F3A"/>
    <w:rsid w:val="007F20A3"/>
    <w:rsid w:val="00812B64"/>
    <w:rsid w:val="0082586F"/>
    <w:rsid w:val="00832302"/>
    <w:rsid w:val="0083600B"/>
    <w:rsid w:val="0083656B"/>
    <w:rsid w:val="008504E5"/>
    <w:rsid w:val="0085066A"/>
    <w:rsid w:val="0086095F"/>
    <w:rsid w:val="00875278"/>
    <w:rsid w:val="00875640"/>
    <w:rsid w:val="00884049"/>
    <w:rsid w:val="008A4F8C"/>
    <w:rsid w:val="008B5183"/>
    <w:rsid w:val="008C2578"/>
    <w:rsid w:val="008D301B"/>
    <w:rsid w:val="008E211D"/>
    <w:rsid w:val="008E61B0"/>
    <w:rsid w:val="008F1E07"/>
    <w:rsid w:val="00906CD7"/>
    <w:rsid w:val="00915996"/>
    <w:rsid w:val="009262A5"/>
    <w:rsid w:val="00932DBD"/>
    <w:rsid w:val="00952C1D"/>
    <w:rsid w:val="00961C5E"/>
    <w:rsid w:val="009760C2"/>
    <w:rsid w:val="009C56A3"/>
    <w:rsid w:val="009D355E"/>
    <w:rsid w:val="009F63D2"/>
    <w:rsid w:val="00A049B0"/>
    <w:rsid w:val="00A11DAA"/>
    <w:rsid w:val="00A133CA"/>
    <w:rsid w:val="00A24B9A"/>
    <w:rsid w:val="00A35736"/>
    <w:rsid w:val="00A5247C"/>
    <w:rsid w:val="00A9197C"/>
    <w:rsid w:val="00A92C8D"/>
    <w:rsid w:val="00AA4590"/>
    <w:rsid w:val="00AE4F6F"/>
    <w:rsid w:val="00B01D50"/>
    <w:rsid w:val="00B032DD"/>
    <w:rsid w:val="00B15A53"/>
    <w:rsid w:val="00B33077"/>
    <w:rsid w:val="00B4778E"/>
    <w:rsid w:val="00B5354E"/>
    <w:rsid w:val="00B53E92"/>
    <w:rsid w:val="00B72C7C"/>
    <w:rsid w:val="00B73AA1"/>
    <w:rsid w:val="00B814BA"/>
    <w:rsid w:val="00BA47F5"/>
    <w:rsid w:val="00BA5AB5"/>
    <w:rsid w:val="00BB2844"/>
    <w:rsid w:val="00BB5F18"/>
    <w:rsid w:val="00BF0260"/>
    <w:rsid w:val="00C36A38"/>
    <w:rsid w:val="00C40EE9"/>
    <w:rsid w:val="00C42987"/>
    <w:rsid w:val="00C64301"/>
    <w:rsid w:val="00C800A5"/>
    <w:rsid w:val="00C84504"/>
    <w:rsid w:val="00C9320F"/>
    <w:rsid w:val="00CA02CF"/>
    <w:rsid w:val="00CB1BE5"/>
    <w:rsid w:val="00CB4978"/>
    <w:rsid w:val="00CC5D9D"/>
    <w:rsid w:val="00CD0483"/>
    <w:rsid w:val="00CD10CF"/>
    <w:rsid w:val="00CE71EA"/>
    <w:rsid w:val="00CF373D"/>
    <w:rsid w:val="00CF5690"/>
    <w:rsid w:val="00CF6217"/>
    <w:rsid w:val="00D30A11"/>
    <w:rsid w:val="00D364E6"/>
    <w:rsid w:val="00D62B04"/>
    <w:rsid w:val="00D73631"/>
    <w:rsid w:val="00D8308E"/>
    <w:rsid w:val="00D927E2"/>
    <w:rsid w:val="00DA5688"/>
    <w:rsid w:val="00DB2978"/>
    <w:rsid w:val="00DB6B02"/>
    <w:rsid w:val="00DC009A"/>
    <w:rsid w:val="00DC35D7"/>
    <w:rsid w:val="00DC3770"/>
    <w:rsid w:val="00DD1E17"/>
    <w:rsid w:val="00E26E2C"/>
    <w:rsid w:val="00E32692"/>
    <w:rsid w:val="00E35966"/>
    <w:rsid w:val="00E37FFA"/>
    <w:rsid w:val="00E437AC"/>
    <w:rsid w:val="00E46CCA"/>
    <w:rsid w:val="00E55F40"/>
    <w:rsid w:val="00E5723C"/>
    <w:rsid w:val="00E57A29"/>
    <w:rsid w:val="00E6468D"/>
    <w:rsid w:val="00E64FA6"/>
    <w:rsid w:val="00E76E3E"/>
    <w:rsid w:val="00E82D48"/>
    <w:rsid w:val="00E843D9"/>
    <w:rsid w:val="00E866AB"/>
    <w:rsid w:val="00E97CDD"/>
    <w:rsid w:val="00EA65E2"/>
    <w:rsid w:val="00EA7E6B"/>
    <w:rsid w:val="00EB7F4A"/>
    <w:rsid w:val="00EC26BF"/>
    <w:rsid w:val="00EF0045"/>
    <w:rsid w:val="00EF4BD7"/>
    <w:rsid w:val="00F03F3A"/>
    <w:rsid w:val="00F1234C"/>
    <w:rsid w:val="00F272E9"/>
    <w:rsid w:val="00F32E55"/>
    <w:rsid w:val="00F56EE6"/>
    <w:rsid w:val="00F8337C"/>
    <w:rsid w:val="00F83ACC"/>
    <w:rsid w:val="00F92F33"/>
    <w:rsid w:val="00F9354C"/>
    <w:rsid w:val="00FC3F45"/>
    <w:rsid w:val="00FD78FE"/>
    <w:rsid w:val="00FD798D"/>
    <w:rsid w:val="00FD7BC2"/>
    <w:rsid w:val="00FF2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3F3CCE"/>
  <w15:chartTrackingRefBased/>
  <w15:docId w15:val="{5C09130A-67FB-BB45-9354-5B753BF60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F1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5F18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F18"/>
    <w:rPr>
      <w:rFonts w:ascii="Times New Roman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BB5F1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oz S. Ahmed</dc:creator>
  <cp:keywords/>
  <dc:description/>
  <cp:lastModifiedBy>Firoz S. Ahmed</cp:lastModifiedBy>
  <cp:revision>4</cp:revision>
  <dcterms:created xsi:type="dcterms:W3CDTF">2020-07-16T21:24:00Z</dcterms:created>
  <dcterms:modified xsi:type="dcterms:W3CDTF">2020-07-16T21:26:00Z</dcterms:modified>
</cp:coreProperties>
</file>